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60118C" w14:textId="7D6C9036" w:rsidR="00846DC4" w:rsidRDefault="000348D3" w:rsidP="00846DC4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3086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="00846DC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4</w:t>
      </w:r>
      <w:r w:rsidRPr="00B3086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Table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75596227"/>
      <w:r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Mediation model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n females</w:t>
      </w:r>
      <w:r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B956A4" w:rsidRPr="0009249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R</w:t>
      </w:r>
      <w:r w:rsidR="00B956A4" w:rsidRPr="0053396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="00B956A4" w:rsidRPr="0009249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values refer to the combination of SPQ and S-</w:t>
      </w:r>
      <w:proofErr w:type="spellStart"/>
      <w:r w:rsidR="00B956A4" w:rsidRPr="0009249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ab</w:t>
      </w:r>
      <w:proofErr w:type="spellEnd"/>
      <w:r w:rsidR="00B956A4" w:rsidRPr="0009249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-Q in explaining the dependent variable.</w:t>
      </w:r>
      <w:bookmarkStart w:id="1" w:name="_GoBack"/>
      <w:bookmarkEnd w:id="1"/>
    </w:p>
    <w:tbl>
      <w:tblPr>
        <w:tblpPr w:leftFromText="141" w:rightFromText="141" w:vertAnchor="text" w:horzAnchor="margin" w:tblpY="302"/>
        <w:tblOverlap w:val="never"/>
        <w:tblW w:w="9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23"/>
        <w:gridCol w:w="1421"/>
        <w:gridCol w:w="1276"/>
        <w:gridCol w:w="992"/>
        <w:gridCol w:w="1131"/>
        <w:gridCol w:w="1276"/>
        <w:gridCol w:w="1276"/>
      </w:tblGrid>
      <w:tr w:rsidR="00183811" w:rsidRPr="006C7048" w14:paraId="3EB4A4A7" w14:textId="77777777" w:rsidTr="005F260C">
        <w:trPr>
          <w:trHeight w:val="454"/>
        </w:trPr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A194C" w14:textId="77777777" w:rsidR="00183811" w:rsidRPr="006C7048" w:rsidRDefault="00183811" w:rsidP="0018381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9427E" w14:textId="4228614B" w:rsidR="00183811" w:rsidRPr="006C7048" w:rsidRDefault="007728EE" w:rsidP="00183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efficient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892FE" w14:textId="77777777" w:rsidR="00183811" w:rsidRPr="006C7048" w:rsidRDefault="00183811" w:rsidP="00183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β (S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C1575" w14:textId="77777777" w:rsidR="00183811" w:rsidRPr="006C7048" w:rsidRDefault="00183811" w:rsidP="0018381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FF4A8" w14:textId="77777777" w:rsidR="00183811" w:rsidRPr="006C7048" w:rsidRDefault="00183811" w:rsidP="00183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9B1FC" w14:textId="77777777" w:rsidR="00183811" w:rsidRPr="006C7048" w:rsidRDefault="00183811" w:rsidP="00183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wer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1E1267" w14:textId="77777777" w:rsidR="00183811" w:rsidRPr="006C7048" w:rsidRDefault="00183811" w:rsidP="00183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pper CI</w:t>
            </w:r>
          </w:p>
        </w:tc>
      </w:tr>
      <w:tr w:rsidR="00183811" w:rsidRPr="006C7048" w14:paraId="2E3EFAAF" w14:textId="77777777" w:rsidTr="005F260C">
        <w:trPr>
          <w:trHeight w:val="397"/>
        </w:trPr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1D6D17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Q social skill ~  S-Hab-Q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EEDDB5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BC0DC6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 (.0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690E11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7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4D714D" w14:textId="77777777" w:rsidR="00183811" w:rsidRPr="006C7048" w:rsidRDefault="00183811" w:rsidP="00183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00699F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E0B9A7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</w:t>
            </w:r>
          </w:p>
        </w:tc>
      </w:tr>
      <w:tr w:rsidR="00183811" w:rsidRPr="006C7048" w14:paraId="64259F8F" w14:textId="77777777" w:rsidTr="005F260C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3DC33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Q social skill ~ </w:t>
            </w:r>
            <w:r w:rsidRPr="006C704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PQ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35517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40E8D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 (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EFDBC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8C5D9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B0AA6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43C9A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</w:tr>
      <w:tr w:rsidR="00183811" w:rsidRPr="006C7048" w14:paraId="5D650698" w14:textId="77777777" w:rsidTr="005F260C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712F5" w14:textId="77777777" w:rsidR="00183811" w:rsidRPr="006C7048" w:rsidRDefault="00183811" w:rsidP="00183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-Hab-Q ~ SPQ</w:t>
            </w: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F0AF6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43D8F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 (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A67A5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716D6" w14:textId="77777777" w:rsidR="00183811" w:rsidRPr="006C7048" w:rsidRDefault="00183811" w:rsidP="00183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3C6D2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F06CF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</w:t>
            </w:r>
          </w:p>
        </w:tc>
      </w:tr>
      <w:tr w:rsidR="00183811" w:rsidRPr="006C7048" w14:paraId="7CDD3519" w14:textId="77777777" w:rsidTr="005F260C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AD56E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ndirect effec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A9921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15B5C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 (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AA020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DE550" w14:textId="77777777" w:rsidR="00183811" w:rsidRPr="006C7048" w:rsidRDefault="00183811" w:rsidP="00183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2E0F0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C3DD8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</w:t>
            </w:r>
          </w:p>
        </w:tc>
      </w:tr>
      <w:tr w:rsidR="00183811" w:rsidRPr="006C7048" w14:paraId="7EBD0263" w14:textId="77777777" w:rsidTr="005F260C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AF1AC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otal effec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63B69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 +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20284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 (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72D7D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8DC57" w14:textId="77777777" w:rsidR="00183811" w:rsidRPr="006C7048" w:rsidRDefault="00183811" w:rsidP="00183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9DDD5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00142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</w:p>
        </w:tc>
      </w:tr>
      <w:tr w:rsidR="00183811" w:rsidRPr="006C7048" w14:paraId="4CF557EC" w14:textId="77777777" w:rsidTr="005F260C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117FC2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C704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</w:t>
            </w:r>
            <w:r w:rsidRPr="006C70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2</w:t>
            </w:r>
            <w:r w:rsidRPr="006C704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= .2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F0F9E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6E795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F0809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410FF" w14:textId="77777777" w:rsidR="00183811" w:rsidRPr="006C7048" w:rsidRDefault="00183811" w:rsidP="00183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CC44D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3AA9E" w14:textId="77777777" w:rsidR="00183811" w:rsidRPr="006C7048" w:rsidRDefault="00183811" w:rsidP="00183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9EE117D" w14:textId="77777777" w:rsidR="00183811" w:rsidRPr="006C7048" w:rsidRDefault="00183811">
      <w:pPr>
        <w:rPr>
          <w:rFonts w:ascii="Times New Roman" w:hAnsi="Times New Roman" w:cs="Times New Roman"/>
          <w:sz w:val="24"/>
          <w:szCs w:val="24"/>
        </w:rPr>
      </w:pPr>
    </w:p>
    <w:sectPr w:rsidR="00183811" w:rsidRPr="006C70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5F8"/>
    <w:rsid w:val="000348D3"/>
    <w:rsid w:val="00183811"/>
    <w:rsid w:val="001953E6"/>
    <w:rsid w:val="0030650E"/>
    <w:rsid w:val="003066D5"/>
    <w:rsid w:val="003D3974"/>
    <w:rsid w:val="00426BEB"/>
    <w:rsid w:val="00492C05"/>
    <w:rsid w:val="00546027"/>
    <w:rsid w:val="005F260C"/>
    <w:rsid w:val="00604DE6"/>
    <w:rsid w:val="00672ACF"/>
    <w:rsid w:val="006A1C29"/>
    <w:rsid w:val="006C7048"/>
    <w:rsid w:val="006D50A4"/>
    <w:rsid w:val="006E1B3E"/>
    <w:rsid w:val="007255F8"/>
    <w:rsid w:val="007728EE"/>
    <w:rsid w:val="007E0B52"/>
    <w:rsid w:val="007F3941"/>
    <w:rsid w:val="00812CE0"/>
    <w:rsid w:val="00846DC4"/>
    <w:rsid w:val="00983A91"/>
    <w:rsid w:val="00B956A4"/>
    <w:rsid w:val="00CE3768"/>
    <w:rsid w:val="00D11A6E"/>
    <w:rsid w:val="00D166BD"/>
    <w:rsid w:val="00DB22AC"/>
    <w:rsid w:val="00FC5747"/>
    <w:rsid w:val="00FE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05947"/>
  <w15:chartTrackingRefBased/>
  <w15:docId w15:val="{412DFBEE-A7F8-4E27-A061-01B74E22C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255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255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255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255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255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255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255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255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255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255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255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255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255F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255F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255F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255F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255F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255F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255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255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255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255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255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255F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255F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255F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255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255F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255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3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ntostefano</dc:creator>
  <cp:keywords/>
  <dc:description/>
  <cp:lastModifiedBy>Account Microsoft</cp:lastModifiedBy>
  <cp:revision>6</cp:revision>
  <dcterms:created xsi:type="dcterms:W3CDTF">2024-09-18T19:29:00Z</dcterms:created>
  <dcterms:modified xsi:type="dcterms:W3CDTF">2024-09-18T19:59:00Z</dcterms:modified>
</cp:coreProperties>
</file>